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AA587" w14:textId="02919DED" w:rsidR="006540D2" w:rsidRDefault="006540D2" w:rsidP="006540D2">
      <w:pPr>
        <w:spacing w:line="276" w:lineRule="auto"/>
        <w:jc w:val="center"/>
        <w:rPr>
          <w:rFonts w:ascii="Times New Roman" w:hAnsi="Times New Roman" w:cs="Times New Roman"/>
          <w:b/>
          <w:iCs/>
          <w:szCs w:val="16"/>
        </w:rPr>
      </w:pPr>
      <w:r>
        <w:rPr>
          <w:rFonts w:ascii="Times New Roman" w:hAnsi="Times New Roman" w:cs="Times New Roman"/>
          <w:b/>
          <w:iCs/>
          <w:szCs w:val="16"/>
        </w:rPr>
        <w:t>Supplementary file</w:t>
      </w:r>
    </w:p>
    <w:p w14:paraId="276451BC" w14:textId="4EA05B76" w:rsidR="009455A2" w:rsidRDefault="009455A2" w:rsidP="006540D2">
      <w:pPr>
        <w:spacing w:line="276" w:lineRule="auto"/>
        <w:jc w:val="center"/>
        <w:rPr>
          <w:rFonts w:ascii="Times New Roman" w:hAnsi="Times New Roman" w:cs="Times New Roman"/>
          <w:b/>
          <w:iCs/>
          <w:szCs w:val="16"/>
        </w:rPr>
      </w:pPr>
    </w:p>
    <w:p w14:paraId="27C85990" w14:textId="77777777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4C20C061" w14:textId="6B9FC6D0" w:rsidR="009455A2" w:rsidRPr="00C82D94" w:rsidRDefault="009455A2" w:rsidP="009455A2">
      <w:pPr>
        <w:spacing w:after="0"/>
        <w:jc w:val="center"/>
        <w:rPr>
          <w:sz w:val="18"/>
          <w:szCs w:val="18"/>
        </w:rPr>
      </w:pPr>
      <w:r w:rsidRPr="00C82D94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C82D94">
        <w:rPr>
          <w:rFonts w:ascii="Times New Roman" w:hAnsi="Times New Roman" w:cs="Times New Roman"/>
          <w:b/>
          <w:bCs/>
          <w:sz w:val="18"/>
          <w:szCs w:val="18"/>
        </w:rPr>
        <w:t xml:space="preserve">1: </w:t>
      </w:r>
      <w:r w:rsidRPr="00C82D94">
        <w:rPr>
          <w:rFonts w:ascii="Times New Roman" w:hAnsi="Times New Roman" w:cs="Times New Roman"/>
          <w:bCs/>
          <w:sz w:val="18"/>
          <w:szCs w:val="18"/>
        </w:rPr>
        <w:t>Selection of sample size from the National Family Health Survey, India, 2015-16</w:t>
      </w:r>
    </w:p>
    <w:tbl>
      <w:tblPr>
        <w:tblStyle w:val="GridTable4-Accent3"/>
        <w:tblW w:w="5000" w:type="pct"/>
        <w:jc w:val="center"/>
        <w:tblLook w:val="04A0" w:firstRow="1" w:lastRow="0" w:firstColumn="1" w:lastColumn="0" w:noHBand="0" w:noVBand="1"/>
      </w:tblPr>
      <w:tblGrid>
        <w:gridCol w:w="717"/>
        <w:gridCol w:w="7775"/>
        <w:gridCol w:w="858"/>
      </w:tblGrid>
      <w:tr w:rsidR="009455A2" w:rsidRPr="009455A2" w14:paraId="20B931E3" w14:textId="77777777" w:rsidTr="00D61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1F8125A1" w14:textId="77777777" w:rsidR="009455A2" w:rsidRPr="009455A2" w:rsidRDefault="009455A2" w:rsidP="00D61BE9">
            <w:pPr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Sr. no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388D438B" w14:textId="77777777" w:rsidR="009455A2" w:rsidRPr="009455A2" w:rsidRDefault="009455A2" w:rsidP="00D61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Exclusion criteria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E64EBDD" w14:textId="77777777" w:rsidR="009455A2" w:rsidRPr="009455A2" w:rsidRDefault="009455A2" w:rsidP="00D61B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Sample</w:t>
            </w:r>
          </w:p>
        </w:tc>
      </w:tr>
      <w:tr w:rsidR="009455A2" w:rsidRPr="009455A2" w14:paraId="7F70316E" w14:textId="77777777" w:rsidTr="00D6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7BBB9892" w14:textId="77777777" w:rsidR="009455A2" w:rsidRPr="009455A2" w:rsidRDefault="009455A2" w:rsidP="00D61BE9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  <w:t>1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66D90156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otal interviewed women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E153A74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699,686</w:t>
            </w:r>
          </w:p>
        </w:tc>
      </w:tr>
      <w:tr w:rsidR="009455A2" w:rsidRPr="009455A2" w14:paraId="3029D7EC" w14:textId="77777777" w:rsidTr="00D61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0E253922" w14:textId="77777777" w:rsidR="009455A2" w:rsidRPr="009455A2" w:rsidRDefault="009455A2" w:rsidP="00D61BE9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  <w:t>2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450D7DAE" w14:textId="77777777" w:rsidR="009455A2" w:rsidRPr="009455A2" w:rsidRDefault="009455A2" w:rsidP="00D61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Women who have not delivered a live birth in the 5 years preceding the survey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19B5C1F" w14:textId="77777777" w:rsidR="009455A2" w:rsidRPr="009455A2" w:rsidRDefault="009455A2" w:rsidP="00D61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40,070</w:t>
            </w:r>
          </w:p>
        </w:tc>
      </w:tr>
      <w:tr w:rsidR="009455A2" w:rsidRPr="009455A2" w14:paraId="0F8D5677" w14:textId="77777777" w:rsidTr="00D6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504D3739" w14:textId="3CFDE8CB" w:rsidR="009455A2" w:rsidRPr="00981888" w:rsidRDefault="00981888" w:rsidP="00D61BE9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</w:pPr>
            <w:r w:rsidRPr="00981888"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  <w:t>3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3D4C7247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Women who delivered a live birth twice in the last 5 years (we selected most recent delivery only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8C8EF33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68,729</w:t>
            </w:r>
          </w:p>
        </w:tc>
      </w:tr>
      <w:tr w:rsidR="009455A2" w:rsidRPr="009455A2" w14:paraId="1BE9C389" w14:textId="77777777" w:rsidTr="00D61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3C3ACC07" w14:textId="565A9E0D" w:rsidR="009455A2" w:rsidRPr="009455A2" w:rsidRDefault="00981888" w:rsidP="00D61BE9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  <w:t>4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36B1F63F" w14:textId="77777777" w:rsidR="009455A2" w:rsidRPr="009455A2" w:rsidRDefault="009455A2" w:rsidP="00D61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Women whose child was survived but not alive at the time of interview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4409039" w14:textId="77777777" w:rsidR="009455A2" w:rsidRPr="009455A2" w:rsidRDefault="009455A2" w:rsidP="00D61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5,797</w:t>
            </w:r>
          </w:p>
        </w:tc>
      </w:tr>
      <w:tr w:rsidR="009455A2" w:rsidRPr="009455A2" w14:paraId="16F02AAB" w14:textId="77777777" w:rsidTr="00D6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71FF16AA" w14:textId="380F4A8E" w:rsidR="009455A2" w:rsidRPr="009455A2" w:rsidRDefault="00981888" w:rsidP="00D61BE9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  <w:t>5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621564ED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Women who currently does not live with her child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9CDCAF6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891</w:t>
            </w:r>
          </w:p>
        </w:tc>
      </w:tr>
      <w:tr w:rsidR="009455A2" w:rsidRPr="009455A2" w14:paraId="36013AF2" w14:textId="77777777" w:rsidTr="00D61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16A199CC" w14:textId="0809E0EF" w:rsidR="009455A2" w:rsidRPr="009455A2" w:rsidRDefault="00981888" w:rsidP="00D61BE9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  <w:t>6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5095D903" w14:textId="77777777" w:rsidR="009455A2" w:rsidRPr="009455A2" w:rsidRDefault="009455A2" w:rsidP="00D61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Women whose child is less than one year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FB320E2" w14:textId="77777777" w:rsidR="009455A2" w:rsidRPr="009455A2" w:rsidRDefault="009455A2" w:rsidP="00D61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6,019</w:t>
            </w:r>
          </w:p>
        </w:tc>
      </w:tr>
      <w:tr w:rsidR="009455A2" w:rsidRPr="009455A2" w14:paraId="4B497DA6" w14:textId="77777777" w:rsidTr="00D6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683F1C45" w14:textId="68297E63" w:rsidR="009455A2" w:rsidRPr="009455A2" w:rsidRDefault="00981888" w:rsidP="00D61BE9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  <w:t>7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582C7269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Missing cases for any of the MNCH indicator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C2DFCD6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806</w:t>
            </w:r>
          </w:p>
        </w:tc>
      </w:tr>
      <w:tr w:rsidR="009455A2" w:rsidRPr="009455A2" w14:paraId="7470073A" w14:textId="77777777" w:rsidTr="00D61B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5D663653" w14:textId="7E2721FC" w:rsidR="009455A2" w:rsidRPr="009455A2" w:rsidRDefault="00981888" w:rsidP="00D61BE9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i w:val="0"/>
                <w:iCs/>
                <w:sz w:val="18"/>
                <w:szCs w:val="18"/>
              </w:rPr>
              <w:t>8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353EF302" w14:textId="77777777" w:rsidR="009455A2" w:rsidRPr="009455A2" w:rsidRDefault="009455A2" w:rsidP="00D61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Missing cases for any of the selected covariates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AFD59EF" w14:textId="77777777" w:rsidR="009455A2" w:rsidRPr="009455A2" w:rsidRDefault="009455A2" w:rsidP="00D61B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0,358</w:t>
            </w:r>
          </w:p>
        </w:tc>
      </w:tr>
      <w:tr w:rsidR="009455A2" w:rsidRPr="009455A2" w14:paraId="059CD0A6" w14:textId="77777777" w:rsidTr="00D6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" w:type="pct"/>
            <w:shd w:val="clear" w:color="auto" w:fill="auto"/>
            <w:vAlign w:val="center"/>
          </w:tcPr>
          <w:p w14:paraId="08D2415F" w14:textId="77777777" w:rsidR="009455A2" w:rsidRPr="009455A2" w:rsidRDefault="009455A2" w:rsidP="00D61BE9">
            <w:pPr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otal</w:t>
            </w:r>
          </w:p>
        </w:tc>
        <w:tc>
          <w:tcPr>
            <w:tcW w:w="4158" w:type="pct"/>
            <w:shd w:val="clear" w:color="auto" w:fill="auto"/>
            <w:vAlign w:val="center"/>
          </w:tcPr>
          <w:p w14:paraId="05229263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Final sample size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A568E46" w14:textId="77777777" w:rsidR="009455A2" w:rsidRPr="009455A2" w:rsidRDefault="009455A2" w:rsidP="00D61B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9455A2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107,016</w:t>
            </w:r>
          </w:p>
        </w:tc>
      </w:tr>
    </w:tbl>
    <w:p w14:paraId="6BFD3323" w14:textId="6357780D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2DA57845" w14:textId="4003B7F9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69B59B2E" w14:textId="770F17BD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190E9A4F" w14:textId="60428ADC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73D602AB" w14:textId="743157C6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2401384C" w14:textId="5DD98EB4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7E447A16" w14:textId="240C9102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1123CCAD" w14:textId="256FBF3F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4B08A8C8" w14:textId="263FD2C8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7985F920" w14:textId="23B342DA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2F187359" w14:textId="580DE21D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27A86900" w14:textId="02D0DF26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220D667C" w14:textId="772166EE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5776BF08" w14:textId="018B7871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5E98350E" w14:textId="10384829" w:rsidR="009455A2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5A350550" w14:textId="77777777" w:rsidR="009455A2" w:rsidRPr="00A60609" w:rsidRDefault="009455A2" w:rsidP="009455A2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p w14:paraId="5F6D114B" w14:textId="77777777" w:rsidR="009455A2" w:rsidRDefault="009455A2" w:rsidP="006540D2">
      <w:pPr>
        <w:spacing w:line="276" w:lineRule="auto"/>
        <w:jc w:val="center"/>
        <w:rPr>
          <w:rFonts w:ascii="Times New Roman" w:hAnsi="Times New Roman" w:cs="Times New Roman"/>
          <w:b/>
          <w:iCs/>
          <w:szCs w:val="16"/>
        </w:rPr>
      </w:pPr>
    </w:p>
    <w:p w14:paraId="7A51D623" w14:textId="380A4805" w:rsidR="00816E1E" w:rsidRDefault="00655C75" w:rsidP="006540D2">
      <w:pPr>
        <w:spacing w:line="276" w:lineRule="auto"/>
        <w:jc w:val="center"/>
        <w:rPr>
          <w:rFonts w:ascii="Times New Roman" w:hAnsi="Times New Roman" w:cs="Times New Roman"/>
          <w:b/>
          <w:iCs/>
          <w:szCs w:val="16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9455A2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A41D50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A41D50">
        <w:rPr>
          <w:rFonts w:ascii="Times New Roman" w:hAnsi="Times New Roman" w:cs="Times New Roman"/>
          <w:bCs/>
          <w:sz w:val="18"/>
          <w:szCs w:val="18"/>
        </w:rPr>
        <w:t xml:space="preserve">Percentage of </w:t>
      </w:r>
      <w:r>
        <w:rPr>
          <w:rFonts w:ascii="Times New Roman" w:hAnsi="Times New Roman" w:cs="Times New Roman"/>
          <w:bCs/>
          <w:sz w:val="18"/>
          <w:szCs w:val="18"/>
        </w:rPr>
        <w:t xml:space="preserve">women who received ANC, ANC &amp; ID, ANC &amp; ID &amp; PNC and ANC &amp; ID &amp; PNC &amp; FI </w:t>
      </w:r>
      <w:r w:rsidRPr="00A41D50">
        <w:rPr>
          <w:rFonts w:ascii="Times New Roman" w:hAnsi="Times New Roman" w:cs="Times New Roman"/>
          <w:bCs/>
          <w:sz w:val="18"/>
          <w:szCs w:val="18"/>
        </w:rPr>
        <w:t xml:space="preserve">services received by </w:t>
      </w:r>
      <w:r>
        <w:rPr>
          <w:rFonts w:ascii="Times New Roman" w:hAnsi="Times New Roman" w:cs="Times New Roman"/>
          <w:bCs/>
          <w:sz w:val="18"/>
          <w:szCs w:val="18"/>
        </w:rPr>
        <w:t>background characteristics</w:t>
      </w:r>
      <w:r w:rsidRPr="00A41D50">
        <w:rPr>
          <w:rFonts w:ascii="Times New Roman" w:hAnsi="Times New Roman" w:cs="Times New Roman"/>
          <w:bCs/>
          <w:sz w:val="18"/>
          <w:szCs w:val="18"/>
        </w:rPr>
        <w:t>, India, NFHS-4</w:t>
      </w:r>
      <w:r w:rsidRPr="00A41D50"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  <w:t>, 2015-16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784"/>
        <w:gridCol w:w="1644"/>
        <w:gridCol w:w="1644"/>
        <w:gridCol w:w="1644"/>
        <w:gridCol w:w="1644"/>
      </w:tblGrid>
      <w:tr w:rsidR="00816E1E" w:rsidRPr="00816E1E" w14:paraId="08E6E5D3" w14:textId="77777777" w:rsidTr="00816E1E">
        <w:trPr>
          <w:trHeight w:val="506"/>
        </w:trPr>
        <w:tc>
          <w:tcPr>
            <w:tcW w:w="14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E82CA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Background characteristics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06500B" w14:textId="77777777" w:rsidR="00816E1E" w:rsidRPr="00816E1E" w:rsidRDefault="00816E1E" w:rsidP="00EB74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NC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39B17A" w14:textId="77777777" w:rsidR="00816E1E" w:rsidRPr="00816E1E" w:rsidRDefault="00816E1E" w:rsidP="00EB74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NC &amp; ID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5A7C59" w14:textId="77777777" w:rsidR="00816E1E" w:rsidRPr="00816E1E" w:rsidRDefault="00816E1E" w:rsidP="00EB74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NC &amp; ID &amp; PNC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132CF" w14:textId="77777777" w:rsidR="00816E1E" w:rsidRPr="00816E1E" w:rsidRDefault="00816E1E" w:rsidP="00EB74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NC &amp; ID &amp; PNC &amp; FI</w:t>
            </w:r>
          </w:p>
        </w:tc>
      </w:tr>
      <w:tr w:rsidR="00816E1E" w:rsidRPr="00816E1E" w14:paraId="36222FD3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0B9317" w14:textId="77777777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16AA9D" w14:textId="77777777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% [N]</w:t>
            </w:r>
          </w:p>
        </w:tc>
        <w:tc>
          <w:tcPr>
            <w:tcW w:w="8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9C35A4" w14:textId="77777777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% [N]</w:t>
            </w:r>
          </w:p>
        </w:tc>
        <w:tc>
          <w:tcPr>
            <w:tcW w:w="8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C2CC9D" w14:textId="77777777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% [N]</w:t>
            </w:r>
          </w:p>
        </w:tc>
        <w:tc>
          <w:tcPr>
            <w:tcW w:w="8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307C6D" w14:textId="77777777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% [N]</w:t>
            </w:r>
          </w:p>
        </w:tc>
      </w:tr>
      <w:tr w:rsidR="00816E1E" w:rsidRPr="00816E1E" w14:paraId="61157E3E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8917D6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ge (in yrs.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084CAC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163555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ACE7EF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EE8B93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000BBEEB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1098EA8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15-2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569833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2.54 [1667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BDB0CA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92 [1507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D8217D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17 [1271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2D8BE5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54 [10141]</w:t>
            </w:r>
          </w:p>
        </w:tc>
      </w:tr>
      <w:tr w:rsidR="00816E1E" w:rsidRPr="00816E1E" w14:paraId="44F9F155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DA7FBA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25-2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06D73E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3 [2449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2037A2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7.47 [2200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A71BD7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9.41 [1888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87FAC1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0.1 [15429]</w:t>
            </w:r>
          </w:p>
        </w:tc>
      </w:tr>
      <w:tr w:rsidR="00816E1E" w:rsidRPr="00816E1E" w14:paraId="285A4A01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3AC10D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30-3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B0EBC1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1.66 [1336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F5333E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32 [1192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5FABB1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17 [1031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EE87EE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.05 [8420]</w:t>
            </w:r>
          </w:p>
        </w:tc>
      </w:tr>
      <w:tr w:rsidR="00816E1E" w:rsidRPr="00816E1E" w14:paraId="02B3B919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AD5BE2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35-3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4ED14C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47 [494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642964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0.95 [434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8C951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3.84 [377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403EB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5.39 [3065]</w:t>
            </w:r>
          </w:p>
        </w:tc>
      </w:tr>
      <w:tr w:rsidR="00816E1E" w:rsidRPr="00816E1E" w14:paraId="38F6D571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3D09ED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40-4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56B79A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24 [148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725CAD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0.97 [120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FE35A2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5.45 [105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007092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.53 [834]</w:t>
            </w:r>
          </w:p>
        </w:tc>
      </w:tr>
      <w:tr w:rsidR="00816E1E" w:rsidRPr="00816E1E" w14:paraId="6FA8D285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0671355" w14:textId="519AB0D4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Mothers’ educat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D5DA86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D1343E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71FBFE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8116DA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6817EC2C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AA1284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 educat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392543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1.59 [992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FB51BC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3.1 [774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1F715F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7.26 [639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F13079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0.4 [4812]</w:t>
            </w:r>
          </w:p>
        </w:tc>
      </w:tr>
      <w:tr w:rsidR="00816E1E" w:rsidRPr="00816E1E" w14:paraId="40CE61F1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8CC418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rimar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EFAC75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5.75 [739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5BD17D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6.28 [606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2493DE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7.88 [505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ED948E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9.22 [3953]</w:t>
            </w:r>
          </w:p>
        </w:tc>
      </w:tr>
      <w:tr w:rsidR="00816E1E" w:rsidRPr="00816E1E" w14:paraId="53B902C3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89031D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Secondar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ED4F66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8.11 [3385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AFD731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3.77 [3120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835BAA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4.77 [2677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046B5C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4.8 [21960]</w:t>
            </w:r>
          </w:p>
        </w:tc>
      </w:tr>
      <w:tr w:rsidR="00816E1E" w:rsidRPr="00816E1E" w14:paraId="23A2E56D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BABE0C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High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BDA5E3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7.35 [980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35D925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5.92 [954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7C3E11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7.32 [851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09EB56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23 [7164]</w:t>
            </w:r>
          </w:p>
        </w:tc>
      </w:tr>
      <w:tr w:rsidR="00816E1E" w:rsidRPr="00816E1E" w14:paraId="075D2C7B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B483D5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Cast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D6736E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BB15FF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EBBFEE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D2E617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412AD519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1C802AE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SC/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BFA869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19 [2204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509D17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1.95 [1887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4B61CF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4.3 [1615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98151C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6.25 [12993]</w:t>
            </w:r>
          </w:p>
        </w:tc>
      </w:tr>
      <w:tr w:rsidR="00816E1E" w:rsidRPr="00816E1E" w14:paraId="26849052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33DF47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OBC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AD7CDD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66 [2398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400D12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5.2 [2195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E649E6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7.52 [1870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51DE26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16 [15164]</w:t>
            </w:r>
          </w:p>
        </w:tc>
      </w:tr>
      <w:tr w:rsidR="00816E1E" w:rsidRPr="00816E1E" w14:paraId="2447464D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6A1650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8AD326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9.14 [1493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7728A9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3.73 [1373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03C2E3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4.05 [1187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FC56F3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3.43 [9732]</w:t>
            </w:r>
          </w:p>
        </w:tc>
      </w:tr>
      <w:tr w:rsidR="00816E1E" w:rsidRPr="00816E1E" w14:paraId="6857BBC0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D60C4D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46CA09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65A4A1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0D9A19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818BEA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6A3F652C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08CAAAE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Hindu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0B97A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1.49 [4560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1C5571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52 [4130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AAB693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23 [3521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CEF7A9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.25 [28800]</w:t>
            </w:r>
          </w:p>
        </w:tc>
      </w:tr>
      <w:tr w:rsidR="00816E1E" w:rsidRPr="00816E1E" w14:paraId="16F989FE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1D19332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Muslim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ACC6E2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54 [738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FA9D7B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0.99 [634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1C50DF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2.67 [540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FB6E84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1.91 [4139]</w:t>
            </w:r>
          </w:p>
        </w:tc>
      </w:tr>
      <w:tr w:rsidR="00816E1E" w:rsidRPr="00816E1E" w14:paraId="722E42C4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E2F907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1C6121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1.65 [796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6B1467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4.91 [691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9E80C1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09 [612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6255B5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9.47 [4950]</w:t>
            </w:r>
          </w:p>
        </w:tc>
      </w:tr>
      <w:tr w:rsidR="00816E1E" w:rsidRPr="00816E1E" w14:paraId="6BFEB9A3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3C4467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Currently marri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BCF7D5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207A10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9B8AAF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C8456B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6A4209D0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6248D4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34D191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1.76 [5979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FC84C9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23 [5353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2F106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1 [4586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295073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87 [37244]</w:t>
            </w:r>
          </w:p>
        </w:tc>
      </w:tr>
      <w:tr w:rsidR="00816E1E" w:rsidRPr="00816E1E" w14:paraId="08EC39AE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027F6C0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D60C90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4.39 [116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50CBBA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7.21 [102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487E9B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7.19 [87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D1E92A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6.57 [645]</w:t>
            </w:r>
          </w:p>
        </w:tc>
      </w:tr>
      <w:tr w:rsidR="00816E1E" w:rsidRPr="00816E1E" w14:paraId="4FBE226C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96D801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Ever used FP metho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8D878F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3A6019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98A20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48BBC2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0C314183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C3B658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DB37D4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12 [2092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9DB043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1.35 [1857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23C59A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2.53 [1534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048996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2.48 [11718]</w:t>
            </w:r>
          </w:p>
        </w:tc>
      </w:tr>
      <w:tr w:rsidR="00816E1E" w:rsidRPr="00816E1E" w14:paraId="23FF1992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8AAEA3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FE7756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5.1 [4004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D90BAB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08 [3598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45758A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1.31 [3139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5F06FD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2.52 [26171]</w:t>
            </w:r>
          </w:p>
        </w:tc>
      </w:tr>
      <w:tr w:rsidR="00816E1E" w:rsidRPr="00816E1E" w14:paraId="185DAB67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0C84ABC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Wealth index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8BE3AB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4E0823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3F1114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2300C8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37D53142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C855AC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oore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2F814E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42 [743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247AE6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.56 [549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2F9706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3.37 [450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659A32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8.27 [3504]</w:t>
            </w:r>
          </w:p>
        </w:tc>
      </w:tr>
      <w:tr w:rsidR="00816E1E" w:rsidRPr="00816E1E" w14:paraId="1A3CD868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08CF7EB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oor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B3C528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4.26 [1131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435B83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6.11 [949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BE7F26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06 [790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C4B926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0.09 [6228]</w:t>
            </w:r>
          </w:p>
        </w:tc>
      </w:tr>
      <w:tr w:rsidR="00816E1E" w:rsidRPr="00816E1E" w14:paraId="73B09C29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B46D6D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Midd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7ACAD6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4.66 [1349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85243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52 [1220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CCACC4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0.71 [1043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B0BEDD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0.26 [8386]</w:t>
            </w:r>
          </w:p>
        </w:tc>
      </w:tr>
      <w:tr w:rsidR="00816E1E" w:rsidRPr="00816E1E" w14:paraId="40C3BA81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963B42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Rich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103EFB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1.22 [1419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F11649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7.7 [1332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94C54B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8.85 [1151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05AA6F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7.48 [9314]</w:t>
            </w:r>
          </w:p>
        </w:tc>
      </w:tr>
      <w:tr w:rsidR="00816E1E" w:rsidRPr="00816E1E" w14:paraId="5BEB406D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FD6B4D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Riche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AE55F7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6.75 [1452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C8D637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4.94 [1404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72E1F1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5.5 [1237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F6B215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4.84 [10457]</w:t>
            </w:r>
          </w:p>
        </w:tc>
      </w:tr>
      <w:tr w:rsidR="00816E1E" w:rsidRPr="00816E1E" w14:paraId="58CD7962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B13816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658CE5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7F001B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D7ED93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5F15A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3D076D7B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DB691C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Urba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003255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3 [2108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3BCF86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9.44 [1989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391D02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67 [1713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BEA0D2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02 [13898]</w:t>
            </w:r>
          </w:p>
        </w:tc>
      </w:tr>
      <w:tr w:rsidR="00816E1E" w:rsidRPr="00816E1E" w14:paraId="3634E08A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0FFD92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Rura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239B1D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12 [3988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A68395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9.55 [3466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B6C3C8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2.21 [2959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5A1DC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4.18 [23991]</w:t>
            </w:r>
          </w:p>
        </w:tc>
      </w:tr>
      <w:tr w:rsidR="00816E1E" w:rsidRPr="00816E1E" w14:paraId="16576A43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596DD0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Had health insuranc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7AA600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E32205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40F8DD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3C20C1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1568F8F5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29448E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DBCD6F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25 [4949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08F01B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3.94 [4438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942AB5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5.8 [3789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DB50AB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6.56 [30402]</w:t>
            </w:r>
          </w:p>
        </w:tc>
      </w:tr>
      <w:tr w:rsidR="00816E1E" w:rsidRPr="00816E1E" w14:paraId="49B94AD2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72386B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8F552F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3.72 [1146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67D624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7 [1017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309B6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8.79 [883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AC7B00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9.45 [7487]</w:t>
            </w:r>
          </w:p>
        </w:tc>
      </w:tr>
      <w:tr w:rsidR="00816E1E" w:rsidRPr="00816E1E" w14:paraId="067FBB80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478364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Mass media exposur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2C803E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E4AD69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8181E4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04E4A2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6AB0D40E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D48BE6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ABCF89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.25 [1116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E989E6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1.07 [874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002ADF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5.16 [711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1D7B11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8.93 [5408]</w:t>
            </w:r>
          </w:p>
        </w:tc>
      </w:tr>
      <w:tr w:rsidR="00816E1E" w:rsidRPr="00816E1E" w14:paraId="605AC7C0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1CC4191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Low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A0378C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6.58 [3059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3E041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0.7 [2752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03012B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1.67 [2345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F49E17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1.98 [19152]</w:t>
            </w:r>
          </w:p>
        </w:tc>
      </w:tr>
      <w:tr w:rsidR="00816E1E" w:rsidRPr="00816E1E" w14:paraId="49D96850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15AE0A3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Medium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0CA7DF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4.58 [1627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34EC64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2.06 [1547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019FE1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3.41 [1367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0369AB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2.24 [11290]</w:t>
            </w:r>
          </w:p>
        </w:tc>
      </w:tr>
      <w:tr w:rsidR="00816E1E" w:rsidRPr="00816E1E" w14:paraId="436F4666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483A3D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Hig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931E34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4.75 [294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9E9B32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2.68 [282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58B93A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3.74 [249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6AC1A0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1.44 [2039]</w:t>
            </w:r>
          </w:p>
        </w:tc>
      </w:tr>
      <w:tr w:rsidR="00816E1E" w:rsidRPr="00816E1E" w14:paraId="0FA7B16B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1EEC986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Wanted pregna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59EE5E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BE7BEB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48D4C6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BB9BD8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6491C9E5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F4E082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The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F9B6F1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2.64 [5697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900FA8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7.18 [5115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596EF1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89 [4384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A5F497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.61 [35644]</w:t>
            </w:r>
          </w:p>
        </w:tc>
      </w:tr>
      <w:tr w:rsidR="00816E1E" w:rsidRPr="00816E1E" w14:paraId="67E72323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7FB3F7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Lat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CBE99F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9.15 [213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72460A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2.85 [189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99BF58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5.18 [163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F270B3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6.83 [1312]</w:t>
            </w:r>
          </w:p>
        </w:tc>
      </w:tr>
      <w:tr w:rsidR="00816E1E" w:rsidRPr="00816E1E" w14:paraId="167A35C2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93BD8D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lastRenderedPageBreak/>
              <w:t xml:space="preserve">   No mor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7FABC3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5.69 [185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913A3C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46 [151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180129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2.92 [125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956154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3.43 [933]</w:t>
            </w:r>
          </w:p>
        </w:tc>
      </w:tr>
      <w:tr w:rsidR="00816E1E" w:rsidRPr="00816E1E" w14:paraId="20F9C604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96D107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Ever terminated pregnanc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81D9FE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38BAE9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0B4C81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26DFFC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7F719BB0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92E49B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FCDD4A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1.87 [5003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664043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31 [4477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6020A5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7.93 [3809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753A87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67 [30880]</w:t>
            </w:r>
          </w:p>
        </w:tc>
      </w:tr>
      <w:tr w:rsidR="00816E1E" w:rsidRPr="00816E1E" w14:paraId="7293A0B7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46EA85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43C358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1.44 [1093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4DE001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5.93 [978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3B644D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83 [863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27C389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.6 [7009]</w:t>
            </w:r>
          </w:p>
        </w:tc>
      </w:tr>
      <w:tr w:rsidR="00816E1E" w:rsidRPr="00816E1E" w14:paraId="09C1BAD6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4897E9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Pregnancy complication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9CA969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BFEEA2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D68C95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800978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05B1A7F7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8295E5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14E4B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9.73 [1848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A97AB7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4.64 [1612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79972F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6.86 [1316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4DBF77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8.98 [10268]</w:t>
            </w:r>
          </w:p>
        </w:tc>
      </w:tr>
      <w:tr w:rsidR="00816E1E" w:rsidRPr="00816E1E" w14:paraId="74A5E374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0B855B6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0FC8B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8.58 [4248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693256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2.76 [3843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6100C3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4.4 [3357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0B0407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4.37 [27621]</w:t>
            </w:r>
          </w:p>
        </w:tc>
      </w:tr>
      <w:tr w:rsidR="00816E1E" w:rsidRPr="00816E1E" w14:paraId="6FB0806E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1B13CB4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C-section deliver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1696F0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4D5476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520BE1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4294E5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179900B5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13BE7C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237CC2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7.37 [4712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1A0E97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0.28 [4072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5292B2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1.66 [3390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7698ED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3.58 [27377]</w:t>
            </w:r>
          </w:p>
        </w:tc>
      </w:tr>
      <w:tr w:rsidR="00816E1E" w:rsidRPr="00816E1E" w14:paraId="4E17B621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63BCE13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019D7E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7.86 [1383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A7D4EC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7.86 [1383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44309A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71.39 [1282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AD6D0D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7.88 [10512]</w:t>
            </w:r>
          </w:p>
        </w:tc>
      </w:tr>
      <w:tr w:rsidR="00816E1E" w:rsidRPr="00816E1E" w14:paraId="1F84751E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EB2F5F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Ever had a child who di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292E6B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8AAAA9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6602D9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2C1CA8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39B21064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378DB6F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2B1355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3.16 [5679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581DF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7.85 [5121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83C63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9.46 [43847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857C1C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0 [35627]</w:t>
            </w:r>
          </w:p>
        </w:tc>
      </w:tr>
      <w:tr w:rsidR="00816E1E" w:rsidRPr="00816E1E" w14:paraId="1260DF33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7F2B9408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5DAF09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6.49 [416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B4CAA1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2 [335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726415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2.68 [288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1A6ADA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25.73 [2262]</w:t>
            </w:r>
          </w:p>
        </w:tc>
      </w:tr>
      <w:tr w:rsidR="00816E1E" w:rsidRPr="00816E1E" w14:paraId="5C4E53A2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295F60D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Age of chil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B133CF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C16012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3363A7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26CA04C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1088443F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3EB476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Less than 2 yrs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41EA37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0.26 [2042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672DC4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5.15 [1840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F79A93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7.2 [1577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95EAFB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7.45 [12534]</w:t>
            </w:r>
          </w:p>
        </w:tc>
      </w:tr>
      <w:tr w:rsidR="00816E1E" w:rsidRPr="00816E1E" w14:paraId="7DEEFDA9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6AED7E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2-3 yrs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C9DFA3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2.27 [2946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3959B8D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77 [2643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D7D3C33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51 [22639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87B516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.61 [18568]</w:t>
            </w:r>
          </w:p>
        </w:tc>
      </w:tr>
      <w:tr w:rsidR="00816E1E" w:rsidRPr="00816E1E" w14:paraId="6B629F41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486386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4 yrs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C2E929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3.37 [1081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1B9CBF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91 [9484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FD3D12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67 [8121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C0A8A2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.5 [6638]</w:t>
            </w:r>
          </w:p>
        </w:tc>
      </w:tr>
      <w:tr w:rsidR="00816E1E" w:rsidRPr="00816E1E" w14:paraId="07BC09FB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41847D85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Sex of chil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2D0295E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6CFAAA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7D2A8A6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79CDC4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</w:p>
        </w:tc>
      </w:tr>
      <w:tr w:rsidR="00816E1E" w:rsidRPr="00816E1E" w14:paraId="0D9443C2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53D7A8C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3724517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1.41 [33393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1D14DB0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13 [29985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59E139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03 [25700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C6303C4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8.64 [20782]</w:t>
            </w:r>
          </w:p>
        </w:tc>
      </w:tr>
      <w:tr w:rsidR="00816E1E" w:rsidRPr="00816E1E" w14:paraId="00C3AFFE" w14:textId="77777777" w:rsidTr="00816E1E">
        <w:trPr>
          <w:trHeight w:val="254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</w:tcPr>
          <w:p w14:paraId="0BF81CE2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878AE71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62.28 [27572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8C9028F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56.39 [24578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2741C2A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8.16 [21036]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B694689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9.08 [17107]</w:t>
            </w:r>
          </w:p>
        </w:tc>
      </w:tr>
      <w:tr w:rsidR="00816E1E" w:rsidRPr="00816E1E" w14:paraId="1EACDCCE" w14:textId="77777777" w:rsidTr="00816E1E">
        <w:trPr>
          <w:trHeight w:val="254"/>
        </w:trPr>
        <w:tc>
          <w:tcPr>
            <w:tcW w:w="14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435BEB" w14:textId="77777777" w:rsidR="00816E1E" w:rsidRPr="00816E1E" w:rsidRDefault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816E1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2A2C80" w14:textId="48B6A0F9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6</w:t>
            </w:r>
            <w:r w:rsidR="00BA348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 [60,965]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F9FFB1" w14:textId="3CA079CC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56</w:t>
            </w:r>
            <w:r w:rsidR="00BA348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 [54563]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D3174B" w14:textId="43477D51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48</w:t>
            </w:r>
            <w:r w:rsidR="00BA348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 [46736]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318AF7" w14:textId="2DEBBC1C" w:rsidR="00816E1E" w:rsidRPr="00816E1E" w:rsidRDefault="00816E1E" w:rsidP="00816E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3</w:t>
            </w:r>
            <w:r w:rsidR="00BA348E"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>8.8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 [37889]</w:t>
            </w:r>
          </w:p>
        </w:tc>
      </w:tr>
    </w:tbl>
    <w:p w14:paraId="2C489CD1" w14:textId="78B4C567" w:rsidR="00AB098A" w:rsidRDefault="00AB098A" w:rsidP="0011694B">
      <w:pPr>
        <w:tabs>
          <w:tab w:val="left" w:pos="1308"/>
        </w:tabs>
        <w:spacing w:line="240" w:lineRule="auto"/>
        <w:rPr>
          <w:rFonts w:ascii="Times New Roman" w:hAnsi="Times New Roman" w:cs="Times New Roman"/>
          <w:szCs w:val="6"/>
        </w:rPr>
      </w:pPr>
    </w:p>
    <w:sectPr w:rsidR="00AB09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2C85F" w14:textId="77777777" w:rsidR="00B30BD8" w:rsidRDefault="00B30BD8" w:rsidP="006B3075">
      <w:pPr>
        <w:spacing w:after="0" w:line="240" w:lineRule="auto"/>
      </w:pPr>
      <w:r>
        <w:separator/>
      </w:r>
    </w:p>
  </w:endnote>
  <w:endnote w:type="continuationSeparator" w:id="0">
    <w:p w14:paraId="18AE778C" w14:textId="77777777" w:rsidR="00B30BD8" w:rsidRDefault="00B30BD8" w:rsidP="006B3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E37EE" w14:textId="77777777" w:rsidR="006B3075" w:rsidRDefault="006B30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484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F8850" w14:textId="08F537FA" w:rsidR="006B3075" w:rsidRDefault="006B30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DC721E" w14:textId="77777777" w:rsidR="006B3075" w:rsidRDefault="006B30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C5687" w14:textId="77777777" w:rsidR="006B3075" w:rsidRDefault="006B30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CA5A1" w14:textId="77777777" w:rsidR="00B30BD8" w:rsidRDefault="00B30BD8" w:rsidP="006B3075">
      <w:pPr>
        <w:spacing w:after="0" w:line="240" w:lineRule="auto"/>
      </w:pPr>
      <w:r>
        <w:separator/>
      </w:r>
    </w:p>
  </w:footnote>
  <w:footnote w:type="continuationSeparator" w:id="0">
    <w:p w14:paraId="38C98BFD" w14:textId="77777777" w:rsidR="00B30BD8" w:rsidRDefault="00B30BD8" w:rsidP="006B30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66E03" w14:textId="77777777" w:rsidR="006B3075" w:rsidRDefault="006B30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F7A63" w14:textId="77777777" w:rsidR="006B3075" w:rsidRDefault="006B30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A2F67" w14:textId="77777777" w:rsidR="006B3075" w:rsidRDefault="006B30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MTMxNTE1M7IwNDRT0lEKTi0uzszPAykwrQUAc4ERjCwAAAA="/>
  </w:docVars>
  <w:rsids>
    <w:rsidRoot w:val="00A1575B"/>
    <w:rsid w:val="00070F9B"/>
    <w:rsid w:val="00085084"/>
    <w:rsid w:val="000E1A16"/>
    <w:rsid w:val="0011694B"/>
    <w:rsid w:val="001953CA"/>
    <w:rsid w:val="00281BD6"/>
    <w:rsid w:val="002F724A"/>
    <w:rsid w:val="0049291F"/>
    <w:rsid w:val="006540D2"/>
    <w:rsid w:val="00655C75"/>
    <w:rsid w:val="006B3075"/>
    <w:rsid w:val="00710B7D"/>
    <w:rsid w:val="007129C3"/>
    <w:rsid w:val="00800A1C"/>
    <w:rsid w:val="00816E1E"/>
    <w:rsid w:val="00906C0A"/>
    <w:rsid w:val="009177A5"/>
    <w:rsid w:val="009455A2"/>
    <w:rsid w:val="00981888"/>
    <w:rsid w:val="00A1575B"/>
    <w:rsid w:val="00A3099A"/>
    <w:rsid w:val="00A60609"/>
    <w:rsid w:val="00AB098A"/>
    <w:rsid w:val="00B1626A"/>
    <w:rsid w:val="00B30BD8"/>
    <w:rsid w:val="00B91B76"/>
    <w:rsid w:val="00BA348E"/>
    <w:rsid w:val="00BC46C2"/>
    <w:rsid w:val="00C12B5F"/>
    <w:rsid w:val="00C72BC3"/>
    <w:rsid w:val="00EB742C"/>
    <w:rsid w:val="00FD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7EEF"/>
  <w15:chartTrackingRefBased/>
  <w15:docId w15:val="{11432217-C265-45DD-B366-F5EA9ABFA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/>
        <w:color w:val="000000" w:themeColor="text1"/>
        <w:sz w:val="32"/>
        <w:szCs w:val="32"/>
        <w:lang w:val="en-US" w:eastAsia="en-US" w:bidi="ar-SA"/>
      </w:rPr>
    </w:rPrDefault>
    <w:pPrDefault>
      <w:pPr>
        <w:spacing w:before="120" w:line="2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3CA"/>
    <w:pPr>
      <w:spacing w:before="0" w:after="160" w:line="259" w:lineRule="auto"/>
      <w:jc w:val="left"/>
    </w:pPr>
    <w:rPr>
      <w:rFonts w:asciiTheme="minorHAnsi" w:hAnsiTheme="minorHAnsi" w:cstheme="minorBidi"/>
      <w:i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3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075"/>
    <w:rPr>
      <w:rFonts w:asciiTheme="minorHAnsi" w:hAnsiTheme="minorHAnsi" w:cstheme="minorBidi"/>
      <w:i w:val="0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B3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075"/>
    <w:rPr>
      <w:rFonts w:asciiTheme="minorHAnsi" w:hAnsiTheme="minorHAnsi" w:cstheme="minorBidi"/>
      <w:i w:val="0"/>
      <w:color w:val="auto"/>
      <w:sz w:val="22"/>
      <w:szCs w:val="22"/>
    </w:rPr>
  </w:style>
  <w:style w:type="table" w:styleId="GridTable4-Accent3">
    <w:name w:val="Grid Table 4 Accent 3"/>
    <w:basedOn w:val="TableNormal"/>
    <w:uiPriority w:val="49"/>
    <w:rsid w:val="00AB098A"/>
    <w:pPr>
      <w:spacing w:before="0" w:line="240" w:lineRule="auto"/>
      <w:jc w:val="left"/>
    </w:pPr>
    <w:rPr>
      <w:rFonts w:asciiTheme="minorHAnsi" w:hAnsiTheme="minorHAnsi" w:cstheme="minorBidi"/>
      <w:i w:val="0"/>
      <w:color w:val="auto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2</TotalTime>
  <Pages>3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</dc:creator>
  <cp:keywords/>
  <dc:description/>
  <cp:lastModifiedBy>AJINKYA KOTHAVALE</cp:lastModifiedBy>
  <cp:revision>11</cp:revision>
  <cp:lastPrinted>2021-03-31T06:49:00Z</cp:lastPrinted>
  <dcterms:created xsi:type="dcterms:W3CDTF">2021-03-31T07:05:00Z</dcterms:created>
  <dcterms:modified xsi:type="dcterms:W3CDTF">2021-09-02T12:58:00Z</dcterms:modified>
</cp:coreProperties>
</file>